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07EFA" w14:textId="51AD33C2" w:rsidR="002E3E89" w:rsidRPr="00392A6E" w:rsidRDefault="002E3E89" w:rsidP="002E3E89">
      <w:pPr>
        <w:adjustRightInd w:val="0"/>
        <w:snapToGrid w:val="0"/>
        <w:spacing w:before="240" w:after="60" w:line="360" w:lineRule="auto"/>
        <w:ind w:right="386"/>
        <w:outlineLvl w:val="0"/>
        <w:rPr>
          <w:rFonts w:ascii="Times New Roman" w:eastAsia="Times New Roman" w:hAnsi="Times New Roman"/>
          <w:bCs/>
          <w:snapToGrid w:val="0"/>
          <w:sz w:val="24"/>
          <w:szCs w:val="24"/>
          <w:lang w:val="en-GB" w:eastAsia="de-DE" w:bidi="en-US"/>
        </w:rPr>
      </w:pPr>
      <w:r>
        <w:rPr>
          <w:rFonts w:ascii="Times New Roman" w:eastAsia="Times New Roman" w:hAnsi="Times New Roman"/>
          <w:b/>
          <w:snapToGrid w:val="0"/>
          <w:sz w:val="24"/>
          <w:szCs w:val="24"/>
          <w:lang w:eastAsia="de-DE" w:bidi="en-US"/>
        </w:rPr>
        <w:t>T</w:t>
      </w:r>
      <w:r w:rsidRPr="00392A6E">
        <w:rPr>
          <w:rFonts w:ascii="Times New Roman" w:eastAsia="Times New Roman" w:hAnsi="Times New Roman"/>
          <w:b/>
          <w:snapToGrid w:val="0"/>
          <w:sz w:val="24"/>
          <w:szCs w:val="24"/>
          <w:lang w:eastAsia="de-DE" w:bidi="en-US"/>
        </w:rPr>
        <w:t>able S1</w:t>
      </w:r>
      <w:r w:rsidRPr="00392A6E">
        <w:rPr>
          <w:rFonts w:ascii="Times New Roman" w:eastAsia="Times New Roman" w:hAnsi="Times New Roman"/>
          <w:bCs/>
          <w:snapToGrid w:val="0"/>
          <w:sz w:val="24"/>
          <w:szCs w:val="24"/>
          <w:lang w:eastAsia="de-DE" w:bidi="en-US"/>
        </w:rPr>
        <w:t xml:space="preserve">. </w:t>
      </w:r>
      <w:r>
        <w:rPr>
          <w:rFonts w:ascii="Times New Roman" w:eastAsia="Times New Roman" w:hAnsi="Times New Roman"/>
          <w:bCs/>
          <w:snapToGrid w:val="0"/>
          <w:sz w:val="24"/>
          <w:szCs w:val="24"/>
          <w:lang w:eastAsia="de-DE" w:bidi="en-US"/>
        </w:rPr>
        <w:t>T</w:t>
      </w:r>
      <w:r w:rsidRPr="00392A6E">
        <w:rPr>
          <w:rFonts w:ascii="Times New Roman" w:eastAsia="Times New Roman" w:hAnsi="Times New Roman"/>
          <w:bCs/>
          <w:snapToGrid w:val="0"/>
          <w:sz w:val="24"/>
          <w:szCs w:val="24"/>
          <w:lang w:eastAsia="de-DE" w:bidi="en-US"/>
        </w:rPr>
        <w:t xml:space="preserve">he effect of </w:t>
      </w:r>
      <w:r w:rsidRPr="00392A6E">
        <w:rPr>
          <w:rFonts w:ascii="Times New Roman" w:eastAsia="Times New Roman" w:hAnsi="Times New Roman"/>
          <w:bCs/>
          <w:snapToGrid w:val="0"/>
          <w:sz w:val="24"/>
          <w:szCs w:val="24"/>
          <w:lang w:val="en-GB" w:eastAsia="de-DE" w:bidi="en-US"/>
        </w:rPr>
        <w:t xml:space="preserve">the treatment by </w:t>
      </w:r>
      <w:r w:rsidRPr="002E3E89">
        <w:rPr>
          <w:rFonts w:asciiTheme="majorBidi" w:hAnsiTheme="majorBidi" w:cstheme="majorBidi"/>
          <w:noProof/>
          <w:sz w:val="24"/>
          <w:szCs w:val="24"/>
        </w:rPr>
        <w:t xml:space="preserve">fosfomycin </w:t>
      </w:r>
      <w:r w:rsidRPr="00392A6E">
        <w:rPr>
          <w:rFonts w:ascii="Times New Roman" w:eastAsia="Times New Roman" w:hAnsi="Times New Roman"/>
          <w:bCs/>
          <w:snapToGrid w:val="0"/>
          <w:sz w:val="24"/>
          <w:szCs w:val="24"/>
          <w:lang w:eastAsia="de-DE" w:bidi="en-US"/>
        </w:rPr>
        <w:t>at sub-</w:t>
      </w:r>
      <w:r w:rsidRPr="00392A6E">
        <w:rPr>
          <w:rFonts w:ascii="Times New Roman" w:eastAsia="Times New Roman" w:hAnsi="Times New Roman"/>
          <w:bCs/>
          <w:snapToGrid w:val="0"/>
          <w:sz w:val="24"/>
          <w:szCs w:val="24"/>
          <w:lang w:val="en-GB" w:eastAsia="de-DE" w:bidi="en-US"/>
        </w:rPr>
        <w:t>MICs on the biofilm formation. (S; strong producer, M; moderate producer, W; weak producer).</w:t>
      </w:r>
    </w:p>
    <w:tbl>
      <w:tblPr>
        <w:tblStyle w:val="TableGrid3"/>
        <w:tblW w:w="6624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2592"/>
        <w:gridCol w:w="2592"/>
      </w:tblGrid>
      <w:tr w:rsidR="002E3E89" w:rsidRPr="00392A6E" w14:paraId="3F397645" w14:textId="77777777" w:rsidTr="002E3E89">
        <w:trPr>
          <w:trHeight w:val="909"/>
          <w:jc w:val="center"/>
        </w:trPr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7D3DE03" w14:textId="77777777" w:rsidR="002E3E89" w:rsidRPr="00392A6E" w:rsidRDefault="002E3E89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92A6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Isolate code</w:t>
            </w:r>
          </w:p>
        </w:tc>
        <w:tc>
          <w:tcPr>
            <w:tcW w:w="259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6AF3DB9B" w14:textId="77777777" w:rsidR="002E3E89" w:rsidRPr="00392A6E" w:rsidRDefault="002E3E89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92A6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re-treatment</w:t>
            </w:r>
          </w:p>
        </w:tc>
        <w:tc>
          <w:tcPr>
            <w:tcW w:w="259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0A3FF3" w14:textId="76FDB885" w:rsidR="002E3E89" w:rsidRPr="00392A6E" w:rsidRDefault="002E3E89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92A6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ost</w:t>
            </w:r>
            <w:r w:rsidRPr="00392A6E">
              <w:rPr>
                <w:rFonts w:ascii="Times New Roman" w:hAnsi="Times New Roman"/>
                <w:b/>
                <w:bCs/>
                <w:color w:val="auto"/>
              </w:rPr>
              <w:t>-</w:t>
            </w:r>
            <w:r w:rsidRPr="004462D1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treatment</w:t>
            </w:r>
          </w:p>
        </w:tc>
      </w:tr>
      <w:tr w:rsidR="002E3E89" w:rsidRPr="00392A6E" w14:paraId="4CE4941A" w14:textId="77777777" w:rsidTr="004C0223">
        <w:trPr>
          <w:trHeight w:val="432"/>
          <w:jc w:val="center"/>
        </w:trPr>
        <w:tc>
          <w:tcPr>
            <w:tcW w:w="14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2B2A723" w14:textId="0CE6AB74" w:rsidR="002E3E89" w:rsidRPr="00392A6E" w:rsidRDefault="00E37AA4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</w:t>
            </w:r>
            <w:r w:rsidR="00FB0EF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9</w:t>
            </w:r>
          </w:p>
        </w:tc>
        <w:tc>
          <w:tcPr>
            <w:tcW w:w="2592" w:type="dxa"/>
            <w:tcBorders>
              <w:top w:val="single" w:sz="18" w:space="0" w:color="auto"/>
              <w:left w:val="single" w:sz="18" w:space="0" w:color="auto"/>
            </w:tcBorders>
            <w:shd w:val="clear" w:color="auto" w:fill="F7CAAC" w:themeFill="accent2" w:themeFillTint="66"/>
            <w:vAlign w:val="center"/>
          </w:tcPr>
          <w:p w14:paraId="228F109A" w14:textId="0C4081B6" w:rsidR="002E3E89" w:rsidRPr="00392A6E" w:rsidRDefault="003B7C8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</w:t>
            </w:r>
          </w:p>
        </w:tc>
        <w:tc>
          <w:tcPr>
            <w:tcW w:w="2592" w:type="dxa"/>
            <w:tcBorders>
              <w:top w:val="single" w:sz="18" w:space="0" w:color="auto"/>
              <w:right w:val="single" w:sz="12" w:space="0" w:color="auto"/>
            </w:tcBorders>
            <w:shd w:val="clear" w:color="auto" w:fill="B4C6E7" w:themeFill="accent1" w:themeFillTint="66"/>
            <w:vAlign w:val="center"/>
          </w:tcPr>
          <w:p w14:paraId="7B8430F7" w14:textId="33AB6F64" w:rsidR="002E3E89" w:rsidRPr="00392A6E" w:rsidRDefault="00D95CCB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</w:tr>
      <w:tr w:rsidR="002E3E89" w:rsidRPr="00392A6E" w14:paraId="49CF3B94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12903E" w14:textId="529A008F" w:rsidR="002E3E89" w:rsidRPr="00392A6E" w:rsidRDefault="00FB0EF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17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F7CAAC" w:themeFill="accent2" w:themeFillTint="66"/>
            <w:vAlign w:val="center"/>
          </w:tcPr>
          <w:p w14:paraId="00DAE70E" w14:textId="667B4021" w:rsidR="002E3E89" w:rsidRPr="00392A6E" w:rsidRDefault="003B7C8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B4C6E7" w:themeFill="accent1" w:themeFillTint="66"/>
            <w:vAlign w:val="center"/>
          </w:tcPr>
          <w:p w14:paraId="42350C7F" w14:textId="7505220E" w:rsidR="002E3E89" w:rsidRPr="00392A6E" w:rsidRDefault="00D95CCB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</w:tr>
      <w:tr w:rsidR="002E3E89" w:rsidRPr="00392A6E" w14:paraId="6B47BAA9" w14:textId="77777777" w:rsidTr="001331B7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2D84B1" w14:textId="55530573" w:rsidR="002E3E89" w:rsidRPr="00392A6E" w:rsidRDefault="00FB0EF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21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F7CAAC" w:themeFill="accent2" w:themeFillTint="66"/>
            <w:vAlign w:val="center"/>
          </w:tcPr>
          <w:p w14:paraId="33858AC0" w14:textId="4A435041" w:rsidR="002E3E89" w:rsidRPr="00392A6E" w:rsidRDefault="003B7C8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23FFB8EA" w14:textId="61D2A9EF" w:rsidR="002E3E89" w:rsidRPr="00392A6E" w:rsidRDefault="00AB7222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</w:t>
            </w:r>
          </w:p>
        </w:tc>
      </w:tr>
      <w:tr w:rsidR="002E3E89" w:rsidRPr="00392A6E" w14:paraId="070CFE03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D0E5E6" w14:textId="24A83CCF" w:rsidR="002E3E89" w:rsidRPr="00392A6E" w:rsidRDefault="00FB0EF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48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F7CAAC" w:themeFill="accent2" w:themeFillTint="66"/>
            <w:vAlign w:val="center"/>
          </w:tcPr>
          <w:p w14:paraId="0F33EA4B" w14:textId="00643F43" w:rsidR="002E3E89" w:rsidRPr="00392A6E" w:rsidRDefault="003B7C8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B4C6E7" w:themeFill="accent1" w:themeFillTint="66"/>
            <w:vAlign w:val="center"/>
          </w:tcPr>
          <w:p w14:paraId="5B97A283" w14:textId="52DD1C81" w:rsidR="002E3E89" w:rsidRPr="00392A6E" w:rsidRDefault="00D95CCB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</w:tr>
      <w:tr w:rsidR="002E3E89" w:rsidRPr="00392A6E" w14:paraId="63CDDC63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795D22" w14:textId="1C4F4562" w:rsidR="002E3E89" w:rsidRPr="00392A6E" w:rsidRDefault="00FB0EF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52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F7CAAC" w:themeFill="accent2" w:themeFillTint="66"/>
            <w:vAlign w:val="center"/>
          </w:tcPr>
          <w:p w14:paraId="4D7818AA" w14:textId="236D9258" w:rsidR="002E3E89" w:rsidRPr="00392A6E" w:rsidRDefault="003B7C8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0E3694D1" w14:textId="60F860EE" w:rsidR="002E3E89" w:rsidRPr="00392A6E" w:rsidRDefault="00D95CCB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</w:tr>
      <w:tr w:rsidR="002E3E89" w:rsidRPr="00392A6E" w14:paraId="1BE3AA9E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8CBF8B" w14:textId="04C859D1" w:rsidR="002E3E89" w:rsidRPr="00392A6E" w:rsidRDefault="00FB0EF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53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F7CAAC" w:themeFill="accent2" w:themeFillTint="66"/>
            <w:vAlign w:val="center"/>
          </w:tcPr>
          <w:p w14:paraId="01A38738" w14:textId="7289D7BC" w:rsidR="002E3E89" w:rsidRPr="00392A6E" w:rsidRDefault="003B7C8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4ECE754B" w14:textId="63E576A2" w:rsidR="002E3E89" w:rsidRPr="00392A6E" w:rsidRDefault="00D95CCB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</w:tr>
      <w:tr w:rsidR="002E3E89" w:rsidRPr="00392A6E" w14:paraId="7DAE4267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1531DD" w14:textId="5E81CC32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8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C5E0B3" w:themeFill="accent6" w:themeFillTint="66"/>
            <w:vAlign w:val="center"/>
          </w:tcPr>
          <w:p w14:paraId="54149287" w14:textId="3B55BDE7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B4C6E7" w:themeFill="accent1" w:themeFillTint="66"/>
            <w:vAlign w:val="center"/>
          </w:tcPr>
          <w:p w14:paraId="02AE03AC" w14:textId="453683BB" w:rsidR="002E3E89" w:rsidRPr="00392A6E" w:rsidRDefault="0028654A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</w:tr>
      <w:tr w:rsidR="002E3E89" w:rsidRPr="00392A6E" w14:paraId="2B8B9857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3651DF" w14:textId="38B298C4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13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C5E0B3" w:themeFill="accent6" w:themeFillTint="66"/>
            <w:vAlign w:val="center"/>
          </w:tcPr>
          <w:p w14:paraId="47DC0736" w14:textId="63632A7F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B4C6E7" w:themeFill="accent1" w:themeFillTint="66"/>
            <w:vAlign w:val="center"/>
          </w:tcPr>
          <w:p w14:paraId="22023679" w14:textId="576873ED" w:rsidR="002E3E89" w:rsidRPr="00392A6E" w:rsidRDefault="0028654A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</w:tr>
      <w:tr w:rsidR="002E3E89" w:rsidRPr="00392A6E" w14:paraId="5DD080A7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5FFCBA" w14:textId="49C21AED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20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C5E0B3" w:themeFill="accent6" w:themeFillTint="66"/>
            <w:vAlign w:val="center"/>
          </w:tcPr>
          <w:p w14:paraId="553C61C4" w14:textId="6E623355" w:rsidR="002E3E89" w:rsidRPr="00B225EF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225EF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1F7857CC" w14:textId="4DFFCA1B" w:rsidR="002E3E89" w:rsidRPr="00B225EF" w:rsidRDefault="00CA6AFE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B225EF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</w:tr>
      <w:tr w:rsidR="002E3E89" w:rsidRPr="00392A6E" w14:paraId="79DD243A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2E470EB" w14:textId="55E14EAD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22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C5E0B3" w:themeFill="accent6" w:themeFillTint="66"/>
            <w:vAlign w:val="center"/>
          </w:tcPr>
          <w:p w14:paraId="65774A8B" w14:textId="485844FB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6B8001DD" w14:textId="5B184AF0" w:rsidR="002E3E89" w:rsidRPr="00392A6E" w:rsidRDefault="00CA6AFE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</w:tr>
      <w:tr w:rsidR="002E3E89" w:rsidRPr="00392A6E" w14:paraId="153089BE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C3BBE8" w14:textId="571AA34D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</w:t>
            </w:r>
            <w:r w:rsidR="0049451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40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C5E0B3" w:themeFill="accent6" w:themeFillTint="66"/>
            <w:vAlign w:val="center"/>
          </w:tcPr>
          <w:p w14:paraId="6C1A708D" w14:textId="7D5B29D2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B4C6E7" w:themeFill="accent1" w:themeFillTint="66"/>
            <w:vAlign w:val="center"/>
          </w:tcPr>
          <w:p w14:paraId="79ECD62C" w14:textId="237194AC" w:rsidR="002E3E89" w:rsidRPr="00392A6E" w:rsidRDefault="00CB246D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</w:tr>
      <w:tr w:rsidR="002E3E89" w:rsidRPr="00392A6E" w14:paraId="02876515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20F087" w14:textId="0FAEA09A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54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C5E0B3" w:themeFill="accent6" w:themeFillTint="66"/>
            <w:vAlign w:val="center"/>
          </w:tcPr>
          <w:p w14:paraId="7F1DF777" w14:textId="2D6058EC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B4C6E7" w:themeFill="accent1" w:themeFillTint="66"/>
            <w:vAlign w:val="center"/>
          </w:tcPr>
          <w:p w14:paraId="3D751F3B" w14:textId="576156E9" w:rsidR="002E3E89" w:rsidRPr="00392A6E" w:rsidRDefault="00CB246D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</w:tr>
      <w:tr w:rsidR="002E3E89" w:rsidRPr="00392A6E" w14:paraId="153A610E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3D8709" w14:textId="471885F5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E1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C5E0B3" w:themeFill="accent6" w:themeFillTint="66"/>
            <w:vAlign w:val="center"/>
          </w:tcPr>
          <w:p w14:paraId="1AC0A61D" w14:textId="6440247B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103E1B17" w14:textId="49E86E67" w:rsidR="002E3E89" w:rsidRPr="00392A6E" w:rsidRDefault="00CA6AFE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</w:tr>
      <w:tr w:rsidR="002E3E89" w:rsidRPr="00392A6E" w14:paraId="0D7858AF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AA091C" w14:textId="7C8A20D1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E2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C5E0B3" w:themeFill="accent6" w:themeFillTint="66"/>
            <w:vAlign w:val="center"/>
          </w:tcPr>
          <w:p w14:paraId="25DE0A33" w14:textId="0BC47F38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1646FDE2" w14:textId="74E04732" w:rsidR="002E3E89" w:rsidRPr="00392A6E" w:rsidRDefault="00CA6AFE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</w:tr>
      <w:tr w:rsidR="002E3E89" w:rsidRPr="00392A6E" w14:paraId="63D75451" w14:textId="77777777" w:rsidTr="002E3E89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EEE533" w14:textId="23314768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UK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C5E0B3" w:themeFill="accent6" w:themeFillTint="66"/>
            <w:vAlign w:val="center"/>
          </w:tcPr>
          <w:p w14:paraId="36197D43" w14:textId="0C51367A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635E13DA" w14:textId="6783465A" w:rsidR="002E3E89" w:rsidRPr="00392A6E" w:rsidRDefault="00CA6AFE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</w:tr>
      <w:tr w:rsidR="002E3E89" w:rsidRPr="00392A6E" w14:paraId="7ABA8887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CA9532" w14:textId="48DC026C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BK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C5E0B3" w:themeFill="accent6" w:themeFillTint="66"/>
            <w:vAlign w:val="center"/>
          </w:tcPr>
          <w:p w14:paraId="657637DD" w14:textId="22A3A377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483D1612" w14:textId="322ED685" w:rsidR="002E3E89" w:rsidRPr="00392A6E" w:rsidRDefault="00CA6AFE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</w:t>
            </w:r>
          </w:p>
        </w:tc>
      </w:tr>
      <w:tr w:rsidR="002E3E89" w:rsidRPr="00392A6E" w14:paraId="4F220A8C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14AEB5" w14:textId="13AFC6EF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11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B4C6E7" w:themeFill="accent1" w:themeFillTint="66"/>
            <w:vAlign w:val="center"/>
          </w:tcPr>
          <w:p w14:paraId="54A69301" w14:textId="501F06E4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B4C6E7" w:themeFill="accent1" w:themeFillTint="66"/>
            <w:vAlign w:val="center"/>
          </w:tcPr>
          <w:p w14:paraId="7AD62ACB" w14:textId="57E055C3" w:rsidR="002E3E89" w:rsidRPr="00392A6E" w:rsidRDefault="0028654A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</w:tr>
      <w:tr w:rsidR="002E3E89" w:rsidRPr="00392A6E" w14:paraId="266E28F0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7FB73ED" w14:textId="0F6AE54F" w:rsidR="002E3E89" w:rsidRPr="00392A6E" w:rsidRDefault="00F228A8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13A</w:t>
            </w:r>
          </w:p>
        </w:tc>
        <w:tc>
          <w:tcPr>
            <w:tcW w:w="2592" w:type="dxa"/>
            <w:tcBorders>
              <w:left w:val="single" w:sz="18" w:space="0" w:color="auto"/>
            </w:tcBorders>
            <w:shd w:val="clear" w:color="auto" w:fill="B4C6E7" w:themeFill="accent1" w:themeFillTint="66"/>
            <w:vAlign w:val="center"/>
          </w:tcPr>
          <w:p w14:paraId="1253CD99" w14:textId="51583896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  <w:tc>
          <w:tcPr>
            <w:tcW w:w="2592" w:type="dxa"/>
            <w:tcBorders>
              <w:right w:val="single" w:sz="12" w:space="0" w:color="auto"/>
            </w:tcBorders>
            <w:shd w:val="clear" w:color="auto" w:fill="B4C6E7" w:themeFill="accent1" w:themeFillTint="66"/>
            <w:vAlign w:val="center"/>
          </w:tcPr>
          <w:p w14:paraId="7636A12E" w14:textId="33D0447E" w:rsidR="002E3E89" w:rsidRPr="00392A6E" w:rsidRDefault="0028654A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</w:tr>
      <w:tr w:rsidR="002E3E89" w:rsidRPr="00392A6E" w14:paraId="5F114AED" w14:textId="77777777" w:rsidTr="004C0223">
        <w:trPr>
          <w:trHeight w:val="432"/>
          <w:jc w:val="center"/>
        </w:trPr>
        <w:tc>
          <w:tcPr>
            <w:tcW w:w="144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B253C7A" w14:textId="161A7633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8A</w:t>
            </w:r>
          </w:p>
        </w:tc>
        <w:tc>
          <w:tcPr>
            <w:tcW w:w="259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7A9F35A" w14:textId="407FB194" w:rsidR="002E3E89" w:rsidRPr="00392A6E" w:rsidRDefault="00513106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  <w:tc>
          <w:tcPr>
            <w:tcW w:w="259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B4C6E7" w:themeFill="accent1" w:themeFillTint="66"/>
            <w:vAlign w:val="center"/>
          </w:tcPr>
          <w:p w14:paraId="092D4156" w14:textId="5D342084" w:rsidR="002E3E89" w:rsidRPr="00392A6E" w:rsidRDefault="0028654A" w:rsidP="002E3E8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</w:t>
            </w:r>
          </w:p>
        </w:tc>
      </w:tr>
    </w:tbl>
    <w:p w14:paraId="7A8D7596" w14:textId="77777777" w:rsidR="002E3E89" w:rsidRDefault="002E3E89" w:rsidP="002E3E89">
      <w:pPr>
        <w:rPr>
          <w:rFonts w:ascii="Times New Roman" w:hAnsi="Times New Roman"/>
          <w:b/>
          <w:bCs/>
        </w:rPr>
      </w:pPr>
    </w:p>
    <w:p w14:paraId="034EE0FC" w14:textId="77777777" w:rsidR="00EF6223" w:rsidRDefault="00EF6223"/>
    <w:sectPr w:rsidR="00EF6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CB6"/>
    <w:rsid w:val="00047EAB"/>
    <w:rsid w:val="000742DA"/>
    <w:rsid w:val="001331B7"/>
    <w:rsid w:val="00196CB6"/>
    <w:rsid w:val="001A501E"/>
    <w:rsid w:val="0028654A"/>
    <w:rsid w:val="002A0BC0"/>
    <w:rsid w:val="002E3E89"/>
    <w:rsid w:val="003B7C86"/>
    <w:rsid w:val="004462D1"/>
    <w:rsid w:val="00494516"/>
    <w:rsid w:val="004C0223"/>
    <w:rsid w:val="00513106"/>
    <w:rsid w:val="008214A1"/>
    <w:rsid w:val="008E3D75"/>
    <w:rsid w:val="00AB7222"/>
    <w:rsid w:val="00B225EF"/>
    <w:rsid w:val="00C130BC"/>
    <w:rsid w:val="00CA6AFE"/>
    <w:rsid w:val="00CB246D"/>
    <w:rsid w:val="00D95CCB"/>
    <w:rsid w:val="00E37AA4"/>
    <w:rsid w:val="00EF6223"/>
    <w:rsid w:val="00F228A8"/>
    <w:rsid w:val="00FB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E506B6"/>
  <w15:chartTrackingRefBased/>
  <w15:docId w15:val="{3F66974E-B402-4EE3-BA2F-E9D5B524E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E8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2E3E89"/>
    <w:pPr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3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0</Words>
  <Characters>277</Characters>
  <Application>Microsoft Office Word</Application>
  <DocSecurity>0</DocSecurity>
  <Lines>69</Lines>
  <Paragraphs>73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sra3517staf</dc:creator>
  <cp:keywords/>
  <dc:description/>
  <cp:lastModifiedBy>marwa waael</cp:lastModifiedBy>
  <cp:revision>23</cp:revision>
  <dcterms:created xsi:type="dcterms:W3CDTF">2025-11-18T20:03:00Z</dcterms:created>
  <dcterms:modified xsi:type="dcterms:W3CDTF">2025-11-18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1e0e9-b3bf-4c52-9db4-840537faee83</vt:lpwstr>
  </property>
</Properties>
</file>